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D3A" w:rsidRPr="00505FCF" w:rsidRDefault="00030D3A" w:rsidP="00D8503B">
      <w:pPr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505FCF">
        <w:rPr>
          <w:rFonts w:ascii="Times New Roman" w:hAnsi="Times New Roman" w:cs="Times New Roman"/>
          <w:i/>
          <w:sz w:val="20"/>
          <w:szCs w:val="20"/>
        </w:rPr>
        <w:t>Table 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77"/>
        <w:gridCol w:w="1377"/>
        <w:gridCol w:w="1377"/>
        <w:gridCol w:w="1377"/>
        <w:gridCol w:w="1377"/>
        <w:gridCol w:w="1377"/>
        <w:gridCol w:w="1377"/>
        <w:gridCol w:w="1377"/>
      </w:tblGrid>
      <w:tr w:rsidR="00D8503B" w:rsidRPr="00C955C2" w:rsidTr="00D8503B">
        <w:tc>
          <w:tcPr>
            <w:tcW w:w="2754" w:type="dxa"/>
            <w:gridSpan w:val="2"/>
            <w:tcBorders>
              <w:left w:val="nil"/>
              <w:right w:val="single" w:sz="4" w:space="0" w:color="auto"/>
            </w:tcBorders>
          </w:tcPr>
          <w:p w:rsidR="00D8503B" w:rsidRPr="00C955C2" w:rsidRDefault="00D8503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 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macodynamics</w:t>
            </w: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5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503B" w:rsidRPr="00C955C2" w:rsidRDefault="00D8503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 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macodynamics</w:t>
            </w: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5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503B" w:rsidRPr="00C955C2" w:rsidRDefault="00D8503B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arma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etics</w:t>
            </w: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5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503B" w:rsidRPr="00C955C2" w:rsidRDefault="00D8503B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 xml:space="preserve">Combined </w:t>
            </w:r>
          </w:p>
        </w:tc>
      </w:tr>
      <w:tr w:rsidR="00D8503B" w:rsidRPr="00C955C2" w:rsidTr="00D8503B">
        <w:tc>
          <w:tcPr>
            <w:tcW w:w="1377" w:type="dxa"/>
            <w:tcBorders>
              <w:left w:val="nil"/>
              <w:right w:val="nil"/>
            </w:tcBorders>
          </w:tcPr>
          <w:p w:rsidR="00D8503B" w:rsidRPr="00C955C2" w:rsidRDefault="00D8503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)</w:t>
            </w:r>
          </w:p>
        </w:tc>
        <w:tc>
          <w:tcPr>
            <w:tcW w:w="1377" w:type="dxa"/>
            <w:tcBorders>
              <w:left w:val="nil"/>
              <w:right w:val="single" w:sz="4" w:space="0" w:color="auto"/>
            </w:tcBorders>
          </w:tcPr>
          <w:p w:rsidR="00D8503B" w:rsidRPr="00C955C2" w:rsidRDefault="00D8503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Cha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</w:tcPr>
          <w:p w:rsidR="00D8503B" w:rsidRPr="00C955C2" w:rsidRDefault="00D8503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4)</w:t>
            </w:r>
          </w:p>
        </w:tc>
        <w:tc>
          <w:tcPr>
            <w:tcW w:w="1377" w:type="dxa"/>
            <w:tcBorders>
              <w:left w:val="nil"/>
              <w:right w:val="single" w:sz="4" w:space="0" w:color="auto"/>
            </w:tcBorders>
          </w:tcPr>
          <w:p w:rsidR="00D8503B" w:rsidRPr="00C955C2" w:rsidRDefault="00D8503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</w:tcPr>
          <w:p w:rsidR="00D8503B" w:rsidRPr="00C955C2" w:rsidRDefault="00D8503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)</w:t>
            </w:r>
          </w:p>
        </w:tc>
        <w:tc>
          <w:tcPr>
            <w:tcW w:w="1377" w:type="dxa"/>
            <w:tcBorders>
              <w:left w:val="nil"/>
              <w:right w:val="single" w:sz="4" w:space="0" w:color="auto"/>
            </w:tcBorders>
          </w:tcPr>
          <w:p w:rsidR="00D8503B" w:rsidRPr="00C955C2" w:rsidRDefault="00D8503B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</w:tc>
        <w:tc>
          <w:tcPr>
            <w:tcW w:w="1377" w:type="dxa"/>
            <w:tcBorders>
              <w:left w:val="single" w:sz="4" w:space="0" w:color="auto"/>
              <w:right w:val="nil"/>
            </w:tcBorders>
          </w:tcPr>
          <w:p w:rsidR="00D8503B" w:rsidRPr="00C955C2" w:rsidRDefault="00D8503B" w:rsidP="00AA50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="00AA507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7" w:type="dxa"/>
            <w:tcBorders>
              <w:left w:val="nil"/>
              <w:right w:val="single" w:sz="4" w:space="0" w:color="auto"/>
            </w:tcBorders>
          </w:tcPr>
          <w:p w:rsidR="00D8503B" w:rsidRPr="00C955C2" w:rsidRDefault="00D8503B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</w:tc>
      </w:tr>
      <w:tr w:rsidR="005675C1" w:rsidRPr="00C955C2" w:rsidTr="00C955C2">
        <w:tc>
          <w:tcPr>
            <w:tcW w:w="1377" w:type="dxa"/>
          </w:tcPr>
          <w:p w:rsidR="001735F7" w:rsidRPr="00C955C2" w:rsidRDefault="001735F7" w:rsidP="008B5D15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BCA1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B1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BCC1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CC2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BCC13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BCD3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BCG2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T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RCC2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X1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LH1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SH2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KB1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NFKBIZ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S3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QO1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LBP1</w:t>
            </w:r>
          </w:p>
          <w:p w:rsidR="001735F7" w:rsidRPr="00C955C2" w:rsidRDefault="001735F7" w:rsidP="001735F7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SLC22A15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22A16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D1</w:t>
            </w:r>
          </w:p>
          <w:p w:rsidR="00BD5502" w:rsidRPr="00C955C2" w:rsidRDefault="00BD5502" w:rsidP="008B5D15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SOD3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2A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P53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DH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:rsidR="001735F7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</w:t>
            </w: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2</w:t>
            </w: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</w:t>
            </w: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3</w:t>
            </w: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7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735F7" w:rsidRPr="00C955C2" w:rsidRDefault="001735F7" w:rsidP="008B5D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CO1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R1A1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KR1B1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KR1B10</w:t>
            </w:r>
          </w:p>
          <w:p w:rsidR="00BD5502" w:rsidRPr="00C955C2" w:rsidRDefault="00BD5502" w:rsidP="008B5D15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KR1C1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KR1C3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2A2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5A2</w:t>
            </w:r>
          </w:p>
          <w:p w:rsidR="00155B26" w:rsidRPr="00C955C2" w:rsidRDefault="00155B26" w:rsidP="008B5D15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TP2B4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5B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5C1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5C2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5D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5E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5F1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5H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5I</w:t>
            </w:r>
          </w:p>
          <w:p w:rsidR="00155B26" w:rsidRPr="00C955C2" w:rsidRDefault="00155B26" w:rsidP="008B5D15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TP5L</w:t>
            </w:r>
          </w:p>
          <w:p w:rsidR="00155B26" w:rsidRPr="00C955C2" w:rsidRDefault="00155B26" w:rsidP="008B5D15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TP5S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R1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R3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BA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YCS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F4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S1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S2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S3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AC2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YR2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P2B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:rsidR="001735F7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3</w:t>
            </w: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2</w:t>
            </w: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</w:t>
            </w:r>
          </w:p>
          <w:p w:rsidR="00BD5502" w:rsidRPr="00C955C2" w:rsidRDefault="00BD5502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</w:t>
            </w: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8</w:t>
            </w: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F243CB" w:rsidRPr="00C955C2" w:rsidRDefault="00F243CB" w:rsidP="00D8503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R1A1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KR1B1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KR1B10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KR1C1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R1C2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AKR1C3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R1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R3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UFS2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UFS3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UFS7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S2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S3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QO1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</w:t>
            </w:r>
          </w:p>
          <w:p w:rsidR="001735F7" w:rsidRPr="00C955C2" w:rsidRDefault="001735F7" w:rsidP="008B5D1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DH</w:t>
            </w:r>
          </w:p>
        </w:tc>
        <w:tc>
          <w:tcPr>
            <w:tcW w:w="1377" w:type="dxa"/>
            <w:tcBorders>
              <w:right w:val="single" w:sz="4" w:space="0" w:color="auto"/>
            </w:tcBorders>
          </w:tcPr>
          <w:p w:rsidR="001735F7" w:rsidRPr="00C955C2" w:rsidRDefault="001735F7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10.03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13.42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377" w:type="dxa"/>
            <w:tcBorders>
              <w:left w:val="single" w:sz="4" w:space="0" w:color="auto"/>
            </w:tcBorders>
          </w:tcPr>
          <w:p w:rsidR="005675C1" w:rsidRPr="00C955C2" w:rsidRDefault="005675C1" w:rsidP="00C510C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BCA1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ABC</w:t>
            </w:r>
            <w:bookmarkStart w:id="0" w:name="_GoBack"/>
            <w:bookmarkEnd w:id="0"/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sz w:val="20"/>
                <w:szCs w:val="20"/>
              </w:rPr>
              <w:t>ABCC1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ABCC2</w:t>
            </w:r>
          </w:p>
          <w:p w:rsidR="005675C1" w:rsidRPr="00C955C2" w:rsidRDefault="005675C1" w:rsidP="00C510C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BCC13</w:t>
            </w:r>
          </w:p>
          <w:p w:rsidR="005675C1" w:rsidRPr="00C955C2" w:rsidRDefault="005675C1" w:rsidP="00C510C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BCD3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sz w:val="20"/>
                <w:szCs w:val="20"/>
              </w:rPr>
              <w:t>ABCG2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sz w:val="20"/>
                <w:szCs w:val="20"/>
              </w:rPr>
              <w:t>ACO1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AKR1A1</w:t>
            </w:r>
          </w:p>
          <w:p w:rsidR="005675C1" w:rsidRPr="00C955C2" w:rsidRDefault="005675C1" w:rsidP="00C510C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KR1B1</w:t>
            </w:r>
          </w:p>
          <w:p w:rsidR="005675C1" w:rsidRPr="00C955C2" w:rsidRDefault="005675C1" w:rsidP="00C510C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KR1B10</w:t>
            </w:r>
          </w:p>
          <w:p w:rsidR="005675C1" w:rsidRPr="00C955C2" w:rsidRDefault="005675C1" w:rsidP="00C510C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KR1C1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AKR1C2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sz w:val="20"/>
                <w:szCs w:val="20"/>
              </w:rPr>
              <w:t>AKR1C3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ATP2A2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ATP5A2</w:t>
            </w:r>
          </w:p>
          <w:p w:rsidR="005675C1" w:rsidRPr="00C955C2" w:rsidRDefault="005675C1" w:rsidP="00C510C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TP2B4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ATP5B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ATP5C1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ATP5C2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ATP5D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ATP5E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ATP5F1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ATP5H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ATP5I</w:t>
            </w:r>
          </w:p>
          <w:p w:rsidR="005675C1" w:rsidRPr="00C955C2" w:rsidRDefault="005675C1" w:rsidP="00C510C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TP5L</w:t>
            </w:r>
          </w:p>
          <w:p w:rsidR="005675C1" w:rsidRPr="00C955C2" w:rsidRDefault="005675C1" w:rsidP="00C510C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TP5S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sz w:val="20"/>
                <w:szCs w:val="20"/>
              </w:rPr>
              <w:t>CAT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CBR1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CBR3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CYBA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sz w:val="20"/>
                <w:szCs w:val="20"/>
              </w:rPr>
              <w:t>CYCS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ERCC2</w:t>
            </w:r>
          </w:p>
          <w:p w:rsidR="00972650" w:rsidRDefault="00972650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PX1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MLH1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MSH2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NCF4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NDUFS2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NDUFS3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NDUFS7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NFKB1</w:t>
            </w:r>
          </w:p>
          <w:p w:rsidR="005675C1" w:rsidRPr="00C955C2" w:rsidRDefault="005675C1" w:rsidP="00C510C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FKBIZ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NOS1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NOS2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NOS3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sz w:val="20"/>
                <w:szCs w:val="20"/>
              </w:rPr>
              <w:t>NQO1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POR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sz w:val="20"/>
                <w:szCs w:val="20"/>
              </w:rPr>
              <w:t>RAC2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RALBP1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RYR2</w:t>
            </w:r>
          </w:p>
          <w:p w:rsidR="005675C1" w:rsidRPr="00C955C2" w:rsidRDefault="005675C1" w:rsidP="00C510C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LC22A15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SLC22A16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SOD1</w:t>
            </w:r>
          </w:p>
          <w:p w:rsidR="005675C1" w:rsidRPr="00C955C2" w:rsidRDefault="005675C1" w:rsidP="00C510C2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OD3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TOP2A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TOP2B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TP53</w:t>
            </w:r>
          </w:p>
          <w:p w:rsidR="001735F7" w:rsidRPr="00C955C2" w:rsidRDefault="001735F7" w:rsidP="00C510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XDH</w:t>
            </w:r>
          </w:p>
        </w:tc>
        <w:tc>
          <w:tcPr>
            <w:tcW w:w="1377" w:type="dxa"/>
          </w:tcPr>
          <w:p w:rsidR="001735F7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8.29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-2.62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10.03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13.42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3.71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-2.18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D556E4" w:rsidRPr="00C955C2" w:rsidRDefault="00D556E4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3.68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-2.83</w:t>
            </w: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F450A" w:rsidRPr="00C955C2" w:rsidRDefault="002F450A" w:rsidP="00D850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955C2">
              <w:rPr>
                <w:rFonts w:ascii="Times New Roman" w:hAnsi="Times New Roman" w:cs="Times New Roman"/>
                <w:sz w:val="20"/>
                <w:szCs w:val="20"/>
              </w:rPr>
              <w:t>-2.47</w:t>
            </w:r>
          </w:p>
        </w:tc>
      </w:tr>
    </w:tbl>
    <w:p w:rsidR="007E6AE4" w:rsidRPr="00C955C2" w:rsidRDefault="00505FCF" w:rsidP="00E706A0">
      <w:pPr>
        <w:rPr>
          <w:rFonts w:ascii="Times New Roman" w:hAnsi="Times New Roman" w:cs="Times New Roman"/>
          <w:sz w:val="20"/>
          <w:szCs w:val="20"/>
        </w:rPr>
      </w:pPr>
    </w:p>
    <w:sectPr w:rsidR="007E6AE4" w:rsidRPr="00C955C2" w:rsidSect="00C955C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30D3A"/>
    <w:rsid w:val="00030D3A"/>
    <w:rsid w:val="00152BB2"/>
    <w:rsid w:val="00155B26"/>
    <w:rsid w:val="001735F7"/>
    <w:rsid w:val="00182081"/>
    <w:rsid w:val="002A45DD"/>
    <w:rsid w:val="002F450A"/>
    <w:rsid w:val="00345A05"/>
    <w:rsid w:val="003B76D9"/>
    <w:rsid w:val="0049583E"/>
    <w:rsid w:val="00505FCF"/>
    <w:rsid w:val="00507DBC"/>
    <w:rsid w:val="005675C1"/>
    <w:rsid w:val="00606D6B"/>
    <w:rsid w:val="0067179E"/>
    <w:rsid w:val="006A2E4B"/>
    <w:rsid w:val="007B0C2D"/>
    <w:rsid w:val="007E7537"/>
    <w:rsid w:val="008B5D15"/>
    <w:rsid w:val="00972650"/>
    <w:rsid w:val="00996677"/>
    <w:rsid w:val="009C3DA9"/>
    <w:rsid w:val="009D12DB"/>
    <w:rsid w:val="009E03A8"/>
    <w:rsid w:val="00A51C23"/>
    <w:rsid w:val="00AA5070"/>
    <w:rsid w:val="00B01E39"/>
    <w:rsid w:val="00BD5502"/>
    <w:rsid w:val="00C14D12"/>
    <w:rsid w:val="00C25B3E"/>
    <w:rsid w:val="00C510C2"/>
    <w:rsid w:val="00C955C2"/>
    <w:rsid w:val="00D556E4"/>
    <w:rsid w:val="00D8503B"/>
    <w:rsid w:val="00E706A0"/>
    <w:rsid w:val="00EE2D8D"/>
    <w:rsid w:val="00F243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2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D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0D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34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2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7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3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705464-A066-4B54-9C57-F11862BF4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7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an Laptop</dc:creator>
  <cp:lastModifiedBy>User</cp:lastModifiedBy>
  <cp:revision>17</cp:revision>
  <cp:lastPrinted>2011-01-30T21:30:00Z</cp:lastPrinted>
  <dcterms:created xsi:type="dcterms:W3CDTF">2011-01-09T20:12:00Z</dcterms:created>
  <dcterms:modified xsi:type="dcterms:W3CDTF">2011-10-04T03:14:00Z</dcterms:modified>
</cp:coreProperties>
</file>